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6A00C9" w14:textId="0B6D79AE" w:rsidR="00AC3065" w:rsidRPr="00F95818" w:rsidRDefault="00AC3065">
      <w:pPr>
        <w:rPr>
          <w:rFonts w:ascii="Times New Roman" w:hAnsi="Times New Roman" w:cs="Times New Roman"/>
          <w:sz w:val="22"/>
        </w:rPr>
      </w:pPr>
    </w:p>
    <w:p w14:paraId="117E2239" w14:textId="38CA0E3A" w:rsidR="00F95818" w:rsidRPr="00F95818" w:rsidRDefault="00F95818">
      <w:pPr>
        <w:rPr>
          <w:rFonts w:ascii="Times New Roman" w:hAnsi="Times New Roman" w:cs="Times New Roman"/>
          <w:sz w:val="22"/>
        </w:rPr>
      </w:pPr>
      <w:r w:rsidRPr="00F95818">
        <w:rPr>
          <w:rFonts w:ascii="Times New Roman" w:hAnsi="Times New Roman" w:cs="Times New Roman"/>
          <w:sz w:val="22"/>
        </w:rPr>
        <w:t>S</w:t>
      </w:r>
      <w:r w:rsidR="00455E11">
        <w:rPr>
          <w:rFonts w:ascii="Times New Roman" w:hAnsi="Times New Roman" w:cs="Times New Roman"/>
          <w:sz w:val="22"/>
        </w:rPr>
        <w:t xml:space="preserve">upplementary Table </w:t>
      </w:r>
      <w:bookmarkStart w:id="0" w:name="_GoBack"/>
      <w:bookmarkEnd w:id="0"/>
      <w:r w:rsidRPr="00F95818">
        <w:rPr>
          <w:rFonts w:ascii="Times New Roman" w:hAnsi="Times New Roman" w:cs="Times New Roman"/>
          <w:sz w:val="22"/>
        </w:rPr>
        <w:t>1.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Quality assessment of included studies</w:t>
      </w:r>
    </w:p>
    <w:tbl>
      <w:tblPr>
        <w:tblW w:w="1436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992"/>
        <w:gridCol w:w="1015"/>
        <w:gridCol w:w="970"/>
        <w:gridCol w:w="1224"/>
        <w:gridCol w:w="910"/>
        <w:gridCol w:w="1320"/>
        <w:gridCol w:w="992"/>
        <w:gridCol w:w="851"/>
        <w:gridCol w:w="850"/>
        <w:gridCol w:w="992"/>
      </w:tblGrid>
      <w:tr w:rsidR="000A77D1" w:rsidRPr="00F95818" w14:paraId="1AD965EF" w14:textId="77777777" w:rsidTr="000A77D1">
        <w:trPr>
          <w:trHeight w:val="280"/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E93B8" w14:textId="77777777" w:rsidR="000A77D1" w:rsidRPr="00F95818" w:rsidRDefault="000A77D1" w:rsidP="0000643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05FC5E" w14:textId="77777777" w:rsidR="000A77D1" w:rsidRPr="00F95818" w:rsidRDefault="000A77D1" w:rsidP="000064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opkins et al.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AF8C2C" w14:textId="77777777" w:rsidR="000A77D1" w:rsidRPr="00F95818" w:rsidRDefault="000A77D1" w:rsidP="000064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gel et al.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A14EA6" w14:textId="77777777" w:rsidR="000A77D1" w:rsidRPr="00F95818" w:rsidRDefault="000A77D1" w:rsidP="000064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tton et al.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5307E6" w14:textId="77777777" w:rsidR="000A77D1" w:rsidRPr="00F95818" w:rsidRDefault="000A77D1" w:rsidP="000064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asamatsu</w:t>
            </w:r>
            <w:proofErr w:type="spellEnd"/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510AF5" w14:textId="77777777" w:rsidR="000A77D1" w:rsidRPr="00F95818" w:rsidRDefault="000A77D1" w:rsidP="000064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en et al.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1DFE05" w14:textId="77777777" w:rsidR="000A77D1" w:rsidRPr="00F95818" w:rsidRDefault="000A77D1" w:rsidP="000064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uengkhachorn</w:t>
            </w:r>
            <w:proofErr w:type="spellEnd"/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A6D550" w14:textId="77777777" w:rsidR="000A77D1" w:rsidRPr="00F95818" w:rsidRDefault="000A77D1" w:rsidP="000064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tsuo et al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52538E" w14:textId="77777777" w:rsidR="000A77D1" w:rsidRPr="00F95818" w:rsidRDefault="000A77D1" w:rsidP="000064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u et al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5C1ADE" w14:textId="77777777" w:rsidR="000A77D1" w:rsidRPr="00F95818" w:rsidRDefault="000A77D1" w:rsidP="000064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ie</w:t>
            </w:r>
            <w:proofErr w:type="spellEnd"/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7F9DE6" w14:textId="77777777" w:rsidR="000A77D1" w:rsidRPr="00F95818" w:rsidRDefault="000A77D1" w:rsidP="000064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uo et al.</w:t>
            </w:r>
          </w:p>
        </w:tc>
      </w:tr>
      <w:tr w:rsidR="000A77D1" w:rsidRPr="00F95818" w14:paraId="40E8893D" w14:textId="77777777" w:rsidTr="000A77D1">
        <w:trPr>
          <w:trHeight w:val="280"/>
          <w:jc w:val="center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85273" w14:textId="77777777" w:rsidR="000A77D1" w:rsidRPr="00F95818" w:rsidRDefault="000A77D1" w:rsidP="0000643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elect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FCA57" w14:textId="77777777" w:rsidR="000A77D1" w:rsidRPr="00F95818" w:rsidRDefault="000A77D1" w:rsidP="0000643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226CC" w14:textId="77777777" w:rsidR="000A77D1" w:rsidRPr="00F95818" w:rsidRDefault="000A77D1" w:rsidP="000064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74CFA" w14:textId="77777777" w:rsidR="000A77D1" w:rsidRPr="00F95818" w:rsidRDefault="000A77D1" w:rsidP="000064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11019" w14:textId="77777777" w:rsidR="000A77D1" w:rsidRPr="00F95818" w:rsidRDefault="000A77D1" w:rsidP="000064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7C8ED" w14:textId="77777777" w:rsidR="000A77D1" w:rsidRPr="00F95818" w:rsidRDefault="000A77D1" w:rsidP="000064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3F2AF" w14:textId="77777777" w:rsidR="000A77D1" w:rsidRPr="00F95818" w:rsidRDefault="000A77D1" w:rsidP="000064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1DB1A" w14:textId="77777777" w:rsidR="000A77D1" w:rsidRPr="00F95818" w:rsidRDefault="000A77D1" w:rsidP="000064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F186A" w14:textId="77777777" w:rsidR="000A77D1" w:rsidRPr="00F95818" w:rsidRDefault="000A77D1" w:rsidP="000064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8552D" w14:textId="77777777" w:rsidR="000A77D1" w:rsidRPr="00F95818" w:rsidRDefault="000A77D1" w:rsidP="000064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881CD" w14:textId="77777777" w:rsidR="000A77D1" w:rsidRPr="00F95818" w:rsidRDefault="000A77D1" w:rsidP="000064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A77D1" w:rsidRPr="00F95818" w14:paraId="695D5910" w14:textId="77777777" w:rsidTr="000A77D1">
        <w:trPr>
          <w:trHeight w:val="280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33E5B4FD" w14:textId="310E66FE" w:rsidR="000A77D1" w:rsidRPr="00F95818" w:rsidRDefault="000A77D1" w:rsidP="0000643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se defi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</w:t>
            </w: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on with independent valid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5D20DC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25C24E52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A4374AF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8E02FB1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28AB670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E85BBA8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7CF51F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D47EFA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18190E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861EEE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A77D1" w:rsidRPr="00F95818" w14:paraId="1CDB4626" w14:textId="77777777" w:rsidTr="000A77D1">
        <w:trPr>
          <w:trHeight w:val="280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3D2EBB64" w14:textId="77777777" w:rsidR="000A77D1" w:rsidRPr="00F95818" w:rsidRDefault="000A77D1" w:rsidP="0000643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nsecutive or obviously representative series of cas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D7B97A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22F36878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EFB93B1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45DCDCF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DD24C68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7CA2159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6E3EEE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710402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B38881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88BD84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A77D1" w:rsidRPr="00F95818" w14:paraId="435D08DC" w14:textId="77777777" w:rsidTr="000A77D1">
        <w:trPr>
          <w:trHeight w:val="280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231EE770" w14:textId="77777777" w:rsidR="000A77D1" w:rsidRPr="00F95818" w:rsidRDefault="000A77D1" w:rsidP="0000643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mmunity control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A18009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15B9DCFF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65FE2B4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788D27A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54EB44F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767FD3C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6ACC06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21EB3A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4A033C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6AF59B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A77D1" w:rsidRPr="00F95818" w14:paraId="683666D2" w14:textId="77777777" w:rsidTr="000A77D1">
        <w:trPr>
          <w:trHeight w:val="280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6329B9AF" w14:textId="77777777" w:rsidR="000A77D1" w:rsidRPr="00F95818" w:rsidRDefault="000A77D1" w:rsidP="0000643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 endpoint of disease in controls at start stud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C55FA4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78F2F416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B8AE435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A61949B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B554607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16C3AAF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1411A2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F54752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BDFBF8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781125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A77D1" w:rsidRPr="00F95818" w14:paraId="40FA1A46" w14:textId="77777777" w:rsidTr="000A77D1">
        <w:trPr>
          <w:trHeight w:val="280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0A1370D7" w14:textId="77777777" w:rsidR="000A77D1" w:rsidRPr="00F95818" w:rsidRDefault="000A77D1" w:rsidP="0000643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omparabil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DCA6D3" w14:textId="77777777" w:rsidR="000A77D1" w:rsidRPr="00F95818" w:rsidRDefault="000A77D1" w:rsidP="0000643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79F8A166" w14:textId="77777777" w:rsidR="000A77D1" w:rsidRPr="00F95818" w:rsidRDefault="000A77D1" w:rsidP="000064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254C176" w14:textId="77777777" w:rsidR="000A77D1" w:rsidRPr="00F95818" w:rsidRDefault="000A77D1" w:rsidP="000064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88EAC01" w14:textId="77777777" w:rsidR="000A77D1" w:rsidRPr="00F95818" w:rsidRDefault="000A77D1" w:rsidP="000064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85107CD" w14:textId="77777777" w:rsidR="000A77D1" w:rsidRPr="00F95818" w:rsidRDefault="000A77D1" w:rsidP="000064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7A5312A" w14:textId="77777777" w:rsidR="000A77D1" w:rsidRPr="00F95818" w:rsidRDefault="000A77D1" w:rsidP="000064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5C1576" w14:textId="77777777" w:rsidR="000A77D1" w:rsidRPr="00F95818" w:rsidRDefault="000A77D1" w:rsidP="000064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B03DB7" w14:textId="77777777" w:rsidR="000A77D1" w:rsidRPr="00F95818" w:rsidRDefault="000A77D1" w:rsidP="000064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3C53E6" w14:textId="77777777" w:rsidR="000A77D1" w:rsidRPr="00F95818" w:rsidRDefault="000A77D1" w:rsidP="000064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6B5DCB" w14:textId="77777777" w:rsidR="000A77D1" w:rsidRPr="00F95818" w:rsidRDefault="000A77D1" w:rsidP="000064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A77D1" w:rsidRPr="00F95818" w14:paraId="374FF432" w14:textId="77777777" w:rsidTr="000A77D1">
        <w:trPr>
          <w:trHeight w:val="280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55CECDFD" w14:textId="7CDD4FCF" w:rsidR="000A77D1" w:rsidRPr="00F95818" w:rsidRDefault="000A77D1" w:rsidP="0000643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udy controls fo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C14596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0697942A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01BCEBA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5D66347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7811819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E867064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928916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A20C40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BCC55F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ECAA58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A77D1" w:rsidRPr="00F95818" w14:paraId="088FC2CC" w14:textId="77777777" w:rsidTr="000A77D1">
        <w:trPr>
          <w:trHeight w:val="280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1157F02B" w14:textId="358884E1" w:rsidR="000A77D1" w:rsidRPr="00F95818" w:rsidRDefault="000A77D1" w:rsidP="0000643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udy controls fo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IGO stag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A55877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633FCBEF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17F6FA9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0EB6616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F2E2C25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9604602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6A87E8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EC8634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E55832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757829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A77D1" w:rsidRPr="00F95818" w14:paraId="5DB404DA" w14:textId="77777777" w:rsidTr="000A77D1">
        <w:trPr>
          <w:trHeight w:val="280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0E30B001" w14:textId="77777777" w:rsidR="000A77D1" w:rsidRPr="00F95818" w:rsidRDefault="000A77D1" w:rsidP="0000643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DCCA0F" w14:textId="77777777" w:rsidR="000A77D1" w:rsidRPr="00F95818" w:rsidRDefault="000A77D1" w:rsidP="0000643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3D40AE64" w14:textId="77777777" w:rsidR="000A77D1" w:rsidRPr="00F95818" w:rsidRDefault="000A77D1" w:rsidP="000064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56EFF6D" w14:textId="77777777" w:rsidR="000A77D1" w:rsidRPr="00F95818" w:rsidRDefault="000A77D1" w:rsidP="000064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E49F547" w14:textId="77777777" w:rsidR="000A77D1" w:rsidRPr="00F95818" w:rsidRDefault="000A77D1" w:rsidP="000064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D9DCDF8" w14:textId="77777777" w:rsidR="000A77D1" w:rsidRPr="00F95818" w:rsidRDefault="000A77D1" w:rsidP="000064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9F38612" w14:textId="77777777" w:rsidR="000A77D1" w:rsidRPr="00F95818" w:rsidRDefault="000A77D1" w:rsidP="000064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6B5EB8" w14:textId="77777777" w:rsidR="000A77D1" w:rsidRPr="00F95818" w:rsidRDefault="000A77D1" w:rsidP="000064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1D8E30" w14:textId="77777777" w:rsidR="000A77D1" w:rsidRPr="00F95818" w:rsidRDefault="000A77D1" w:rsidP="000064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E49D01" w14:textId="77777777" w:rsidR="000A77D1" w:rsidRPr="00F95818" w:rsidRDefault="000A77D1" w:rsidP="000064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6819D6" w14:textId="77777777" w:rsidR="000A77D1" w:rsidRPr="00F95818" w:rsidRDefault="000A77D1" w:rsidP="000064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A77D1" w:rsidRPr="00F95818" w14:paraId="6FCE67DE" w14:textId="77777777" w:rsidTr="000A77D1">
        <w:trPr>
          <w:trHeight w:val="280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5E2AFE6D" w14:textId="77777777" w:rsidR="000A77D1" w:rsidRPr="00F95818" w:rsidRDefault="000A77D1" w:rsidP="0000643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scertainment of exposure from secure recor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6F96A2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7DF28211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B74AF60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678D09D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3DFB53E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839049B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729C87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EBC84D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70031F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348B3C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A77D1" w:rsidRPr="00F95818" w14:paraId="52770349" w14:textId="77777777" w:rsidTr="000A77D1">
        <w:trPr>
          <w:trHeight w:val="280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5C739F37" w14:textId="09020016" w:rsidR="000A77D1" w:rsidRPr="00F95818" w:rsidRDefault="000A77D1" w:rsidP="0000643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ame method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</w:t>
            </w: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 ascertainment for cases and control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AFECA7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2A169D2F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098D7BC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29921F6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2A9F527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D2EAB83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76B254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A43660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C6F65C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E6206E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A77D1" w:rsidRPr="00F95818" w14:paraId="5E1E979E" w14:textId="77777777" w:rsidTr="000A77D1">
        <w:trPr>
          <w:trHeight w:val="280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3AC5F3F1" w14:textId="77777777" w:rsidR="000A77D1" w:rsidRPr="00F95818" w:rsidRDefault="000A77D1" w:rsidP="0000643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me non-response rate for both group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2C3805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566DFEFE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4DC34AF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EDDF252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126F089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DE692E1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9DBD24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6E1480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15473E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5B0013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A77D1" w:rsidRPr="00F95818" w14:paraId="180352F2" w14:textId="77777777" w:rsidTr="000A77D1">
        <w:trPr>
          <w:trHeight w:val="280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56AB6383" w14:textId="77777777" w:rsidR="000A77D1" w:rsidRPr="00F95818" w:rsidRDefault="000A77D1" w:rsidP="0000643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otal scor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156DA3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391BBFE9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89E223C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5945AC5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472F2D4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8DA8B1A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17475A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19188C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CF65F6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87638F" w14:textId="77777777" w:rsidR="000A77D1" w:rsidRPr="00F95818" w:rsidRDefault="000A77D1" w:rsidP="0000643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9581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</w:tbl>
    <w:p w14:paraId="51B4D9A9" w14:textId="77777777" w:rsidR="00F95818" w:rsidRPr="00F95818" w:rsidRDefault="00F95818">
      <w:pPr>
        <w:rPr>
          <w:rFonts w:ascii="Times New Roman" w:hAnsi="Times New Roman" w:cs="Times New Roman"/>
          <w:sz w:val="22"/>
        </w:rPr>
      </w:pPr>
    </w:p>
    <w:sectPr w:rsidR="00F95818" w:rsidRPr="00F95818" w:rsidSect="00F95818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061612" w14:textId="77777777" w:rsidR="00D04A0B" w:rsidRDefault="00D04A0B" w:rsidP="00F95818">
      <w:r>
        <w:separator/>
      </w:r>
    </w:p>
  </w:endnote>
  <w:endnote w:type="continuationSeparator" w:id="0">
    <w:p w14:paraId="7AB4323F" w14:textId="77777777" w:rsidR="00D04A0B" w:rsidRDefault="00D04A0B" w:rsidP="00F958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43595B" w14:textId="77777777" w:rsidR="00D04A0B" w:rsidRDefault="00D04A0B" w:rsidP="00F95818">
      <w:r>
        <w:separator/>
      </w:r>
    </w:p>
  </w:footnote>
  <w:footnote w:type="continuationSeparator" w:id="0">
    <w:p w14:paraId="76146A03" w14:textId="77777777" w:rsidR="00D04A0B" w:rsidRDefault="00D04A0B" w:rsidP="00F958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065"/>
    <w:rsid w:val="00004F53"/>
    <w:rsid w:val="000A77D1"/>
    <w:rsid w:val="00455E11"/>
    <w:rsid w:val="005E203F"/>
    <w:rsid w:val="00AC3065"/>
    <w:rsid w:val="00D04A0B"/>
    <w:rsid w:val="00EB4854"/>
    <w:rsid w:val="00F95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074276"/>
  <w15:chartTrackingRefBased/>
  <w15:docId w15:val="{AA183EFB-E4F5-4B55-A767-22DAE9891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58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958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958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958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134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 红燕</dc:creator>
  <cp:keywords/>
  <dc:description/>
  <cp:lastModifiedBy>Giorgia Aprile</cp:lastModifiedBy>
  <cp:revision>2</cp:revision>
  <dcterms:created xsi:type="dcterms:W3CDTF">2019-08-08T10:25:00Z</dcterms:created>
  <dcterms:modified xsi:type="dcterms:W3CDTF">2019-08-08T10:25:00Z</dcterms:modified>
</cp:coreProperties>
</file>